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B7BF56" w14:textId="091A4379" w:rsidR="00400B08" w:rsidRPr="00116595" w:rsidRDefault="0033162A">
      <w:pPr>
        <w:rPr>
          <w:rFonts w:ascii="Times New Roman" w:hAnsi="Times New Roman" w:cs="Times New Roman"/>
          <w:sz w:val="24"/>
          <w:szCs w:val="24"/>
        </w:rPr>
      </w:pPr>
      <w:r w:rsidRPr="00E12ED7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88001E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E12ED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A034F" w:rsidRPr="00FA034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rvey-weighted </w:t>
      </w:r>
      <w:r w:rsidR="00FA034F"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 w:rsidRPr="00E12ED7">
        <w:rPr>
          <w:rFonts w:ascii="Times New Roman" w:hAnsi="Times New Roman" w:cs="Times New Roman"/>
          <w:b/>
          <w:bCs/>
          <w:sz w:val="24"/>
          <w:szCs w:val="24"/>
        </w:rPr>
        <w:t xml:space="preserve">ultivariable </w:t>
      </w:r>
      <w:r w:rsidR="00544539">
        <w:rPr>
          <w:rFonts w:ascii="Times New Roman" w:hAnsi="Times New Roman" w:cs="Times New Roman" w:hint="eastAsia"/>
          <w:b/>
          <w:bCs/>
          <w:sz w:val="24"/>
          <w:szCs w:val="24"/>
        </w:rPr>
        <w:t>cox</w:t>
      </w:r>
      <w:r w:rsidRPr="00E12ED7">
        <w:rPr>
          <w:rFonts w:ascii="Times New Roman" w:hAnsi="Times New Roman" w:cs="Times New Roman"/>
          <w:b/>
          <w:bCs/>
          <w:sz w:val="24"/>
          <w:szCs w:val="24"/>
        </w:rPr>
        <w:t xml:space="preserve"> regression analysis of selenium and covariates in relation to prostate cancer</w:t>
      </w:r>
      <w:r w:rsidR="0054453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mortality</w:t>
      </w:r>
      <w:r w:rsidRPr="00E12ED7">
        <w:rPr>
          <w:rFonts w:ascii="Times New Roman" w:hAnsi="Times New Roman" w:cs="Times New Roman"/>
          <w:b/>
          <w:bCs/>
          <w:sz w:val="24"/>
          <w:szCs w:val="24"/>
        </w:rPr>
        <w:t xml:space="preserve"> risk.</w:t>
      </w:r>
    </w:p>
    <w:tbl>
      <w:tblPr>
        <w:tblW w:w="874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119"/>
        <w:gridCol w:w="2126"/>
        <w:gridCol w:w="2463"/>
        <w:gridCol w:w="1040"/>
      </w:tblGrid>
      <w:tr w:rsidR="00116595" w:rsidRPr="00D56ABA" w14:paraId="38CB12E2" w14:textId="77777777" w:rsidTr="00116595">
        <w:trPr>
          <w:trHeight w:val="280"/>
        </w:trPr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BE4825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haracter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E29D2B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24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B4397C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0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0E3319" w14:textId="1E98D9EF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D56ABA">
              <w:rPr>
                <w:rFonts w:ascii="Times New Roman" w:hAnsi="Times New Roman" w:cs="Times New Roman"/>
                <w:b/>
                <w:bCs/>
                <w:sz w:val="22"/>
              </w:rPr>
              <w:t>P value</w:t>
            </w:r>
          </w:p>
        </w:tc>
      </w:tr>
      <w:tr w:rsidR="00116595" w:rsidRPr="00D56ABA" w14:paraId="4A2EF02A" w14:textId="77777777" w:rsidTr="00116595">
        <w:trPr>
          <w:trHeight w:val="280"/>
        </w:trPr>
        <w:tc>
          <w:tcPr>
            <w:tcW w:w="5245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A048E8" w14:textId="203107C5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D56A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lenium_group</w:t>
            </w:r>
            <w:proofErr w:type="spellEnd"/>
          </w:p>
        </w:tc>
        <w:tc>
          <w:tcPr>
            <w:tcW w:w="246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19E032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BAB7EE" w14:textId="77777777" w:rsidR="00116595" w:rsidRPr="00D56ABA" w:rsidRDefault="00116595" w:rsidP="001165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16595" w:rsidRPr="00D56ABA" w14:paraId="01001045" w14:textId="77777777" w:rsidTr="00116595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5C058C6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low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F1A4B6B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6ECC1725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6A0C707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</w:tr>
      <w:tr w:rsidR="00116595" w:rsidRPr="00D56ABA" w14:paraId="257C3D24" w14:textId="77777777" w:rsidTr="00116595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A7CC76F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high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FFBD926" w14:textId="2BE0241D" w:rsidR="00116595" w:rsidRPr="00D56ABA" w:rsidRDefault="00116595" w:rsidP="001165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</w:t>
            </w:r>
            <w:r w:rsidR="000935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1BC65482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0(0.543,0.877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2A4C091" w14:textId="77777777" w:rsidR="00116595" w:rsidRPr="00D56ABA" w:rsidRDefault="00116595" w:rsidP="001165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</w:t>
            </w:r>
          </w:p>
        </w:tc>
      </w:tr>
      <w:tr w:rsidR="00116595" w:rsidRPr="00D56ABA" w14:paraId="189D9867" w14:textId="77777777" w:rsidTr="00116595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A4245FA" w14:textId="39290EE1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56ABA">
              <w:rPr>
                <w:rFonts w:ascii="Times New Roman" w:hAnsi="Times New Roman" w:cs="Times New Roman"/>
                <w:b/>
                <w:bCs/>
                <w:sz w:val="22"/>
              </w:rPr>
              <w:t>BMI(</w:t>
            </w:r>
            <w:proofErr w:type="gramEnd"/>
            <w:r w:rsidRPr="00D56ABA">
              <w:rPr>
                <w:rFonts w:ascii="Times New Roman" w:hAnsi="Times New Roman" w:cs="Times New Roman"/>
                <w:b/>
                <w:bCs/>
                <w:sz w:val="22"/>
              </w:rPr>
              <w:t>kg/m</w:t>
            </w:r>
            <w:r w:rsidRPr="00D56ABA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2</w:t>
            </w:r>
            <w:r w:rsidRPr="00D56ABA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B834EA1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076C42EB" w14:textId="77777777" w:rsidR="00116595" w:rsidRPr="00D56ABA" w:rsidRDefault="00116595" w:rsidP="001165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F4FEF56" w14:textId="77777777" w:rsidR="00116595" w:rsidRPr="00D56ABA" w:rsidRDefault="00116595" w:rsidP="001165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16595" w:rsidRPr="00D56ABA" w14:paraId="04A6C711" w14:textId="77777777" w:rsidTr="00116595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0EC58F1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BMI &lt; 18.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61D183A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15373A85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2CCC4CE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</w:tr>
      <w:tr w:rsidR="00116595" w:rsidRPr="00D56ABA" w14:paraId="37DDEA57" w14:textId="77777777" w:rsidTr="00116595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D2F7B72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18.5 &lt; BMI &lt; 2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19F8B95" w14:textId="77777777" w:rsidR="00116595" w:rsidRPr="00D56ABA" w:rsidRDefault="00116595" w:rsidP="001165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9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10BAD982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9(0.360,1.359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B36FEE8" w14:textId="77777777" w:rsidR="00116595" w:rsidRPr="00D56ABA" w:rsidRDefault="00116595" w:rsidP="001165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1</w:t>
            </w:r>
          </w:p>
        </w:tc>
      </w:tr>
      <w:tr w:rsidR="00116595" w:rsidRPr="00D56ABA" w14:paraId="7BCA49AC" w14:textId="77777777" w:rsidTr="00116595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773E059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BMI ≥ 2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372A0E2" w14:textId="77777777" w:rsidR="00116595" w:rsidRPr="00D56ABA" w:rsidRDefault="00116595" w:rsidP="001165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2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2F92BCD1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2(0.301,1.088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B62790A" w14:textId="77777777" w:rsidR="00116595" w:rsidRPr="00D56ABA" w:rsidRDefault="00116595" w:rsidP="001165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9</w:t>
            </w:r>
          </w:p>
        </w:tc>
      </w:tr>
      <w:tr w:rsidR="00116595" w:rsidRPr="00D56ABA" w14:paraId="058D5D6C" w14:textId="77777777" w:rsidTr="00116595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A7951E9" w14:textId="22BDBA4E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Times New Roman" w:hAnsi="Times New Roman" w:cs="Times New Roman"/>
                <w:b/>
                <w:bCs/>
                <w:sz w:val="22"/>
              </w:rPr>
              <w:t>Marital statu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B480607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551BFEBA" w14:textId="77777777" w:rsidR="00116595" w:rsidRPr="00D56ABA" w:rsidRDefault="00116595" w:rsidP="001165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E080AA6" w14:textId="77777777" w:rsidR="00116595" w:rsidRPr="00D56ABA" w:rsidRDefault="00116595" w:rsidP="001165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16595" w:rsidRPr="00D56ABA" w14:paraId="25D5E0AC" w14:textId="77777777" w:rsidTr="00116595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B45A6EB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Married/living with partne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A213F11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487D43C5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89DB92E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</w:tr>
      <w:tr w:rsidR="00116595" w:rsidRPr="00D56ABA" w14:paraId="15761E1F" w14:textId="77777777" w:rsidTr="00116595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918DA7D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Live alon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982A322" w14:textId="77777777" w:rsidR="00116595" w:rsidRPr="00D56ABA" w:rsidRDefault="00116595" w:rsidP="001165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97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53B93242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97(1.180,1.898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2C9DED4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116595" w:rsidRPr="00D56ABA" w14:paraId="2A8CE122" w14:textId="77777777" w:rsidTr="00116595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F6E3A17" w14:textId="04E6334A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Times New Roman" w:hAnsi="Times New Roman" w:cs="Times New Roman"/>
                <w:b/>
                <w:bCs/>
                <w:sz w:val="22"/>
              </w:rPr>
              <w:t>Poverty income ratio (PIR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2B7895A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061D2B6C" w14:textId="77777777" w:rsidR="00116595" w:rsidRPr="00D56ABA" w:rsidRDefault="00116595" w:rsidP="001165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8178D1A" w14:textId="77777777" w:rsidR="00116595" w:rsidRPr="00D56ABA" w:rsidRDefault="00116595" w:rsidP="001165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16595" w:rsidRPr="00D56ABA" w14:paraId="2F62AA7F" w14:textId="77777777" w:rsidTr="00116595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9A5A226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&lt;1.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24A92F9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61F54E5F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ACC6C47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</w:tr>
      <w:tr w:rsidR="00116595" w:rsidRPr="00D56ABA" w14:paraId="57C666C5" w14:textId="77777777" w:rsidTr="00116595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733A7A5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1.3–3.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3B35929" w14:textId="77777777" w:rsidR="00116595" w:rsidRPr="00D56ABA" w:rsidRDefault="00116595" w:rsidP="001165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5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627022E1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5(0.820,1.437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2F6F94B" w14:textId="77777777" w:rsidR="00116595" w:rsidRPr="00D56ABA" w:rsidRDefault="00116595" w:rsidP="001165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7</w:t>
            </w:r>
          </w:p>
        </w:tc>
      </w:tr>
      <w:tr w:rsidR="00116595" w:rsidRPr="00D56ABA" w14:paraId="3622A7FF" w14:textId="77777777" w:rsidTr="00116595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1617A11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≥3.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394E19A" w14:textId="77777777" w:rsidR="00116595" w:rsidRPr="00D56ABA" w:rsidRDefault="00116595" w:rsidP="001165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84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419F9B80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84(0.329,0.711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31D4D13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116595" w:rsidRPr="00D56ABA" w14:paraId="46BF6A95" w14:textId="77777777" w:rsidTr="00116595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A93B029" w14:textId="214E56A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VD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ED9FC85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4BB95C2C" w14:textId="77777777" w:rsidR="00116595" w:rsidRPr="00D56ABA" w:rsidRDefault="00116595" w:rsidP="001165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111E65E" w14:textId="77777777" w:rsidR="00116595" w:rsidRPr="00D56ABA" w:rsidRDefault="00116595" w:rsidP="001165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16595" w:rsidRPr="00D56ABA" w14:paraId="1CA9B376" w14:textId="77777777" w:rsidTr="00116595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868A614" w14:textId="6284E9B9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</w:t>
            </w:r>
            <w:r w:rsidRPr="00D56AB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D56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1B81FD7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2FAA3507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FC110AE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</w:tr>
      <w:tr w:rsidR="00116595" w:rsidRPr="00D56ABA" w14:paraId="260A1204" w14:textId="77777777" w:rsidTr="00116595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5567DF3" w14:textId="52ACF71F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</w:t>
            </w:r>
            <w:r w:rsidRPr="00D56AB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</w:t>
            </w:r>
            <w:r w:rsidRPr="00D56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22AA313" w14:textId="77777777" w:rsidR="00116595" w:rsidRPr="00D56ABA" w:rsidRDefault="00116595" w:rsidP="001165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26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48BEFAE6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26(1.659,2.725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1AC3214" w14:textId="77B222B3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</w:t>
            </w:r>
            <w:r w:rsidR="008043D5"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116595" w:rsidRPr="00D56ABA" w14:paraId="2DC0AB62" w14:textId="77777777" w:rsidTr="00116595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B61FABE" w14:textId="1633E5B1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ac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8DD3C51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4A5FBB7A" w14:textId="77777777" w:rsidR="00116595" w:rsidRPr="00D56ABA" w:rsidRDefault="00116595" w:rsidP="001165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5A81F2C" w14:textId="77777777" w:rsidR="00116595" w:rsidRPr="00D56ABA" w:rsidRDefault="00116595" w:rsidP="001165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16595" w:rsidRPr="00D56ABA" w14:paraId="15A36223" w14:textId="77777777" w:rsidTr="00116595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37BA49E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Non-Hispanic White and Non-Hispanic Black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9672F51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168F222D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C1ED378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</w:tr>
      <w:tr w:rsidR="00116595" w:rsidRPr="00D56ABA" w14:paraId="7353EF9A" w14:textId="77777777" w:rsidTr="00116595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7F88D64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Mexican America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5550367" w14:textId="24DC1AB3" w:rsidR="00116595" w:rsidRPr="00D56ABA" w:rsidRDefault="00116595" w:rsidP="001165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</w:t>
            </w:r>
            <w:r w:rsidR="00B7778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39706A99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0(0.285,0.591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8B643CE" w14:textId="3A0A6DE5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</w:t>
            </w:r>
            <w:r w:rsidR="008043D5"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116595" w:rsidRPr="00D56ABA" w14:paraId="5C2EB281" w14:textId="77777777" w:rsidTr="00116595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61BE8DE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Other Hispanic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7C18BA7" w14:textId="77777777" w:rsidR="00116595" w:rsidRPr="00D56ABA" w:rsidRDefault="00116595" w:rsidP="001165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7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47175B03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7(0.459,1.149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60B57A8" w14:textId="77777777" w:rsidR="00116595" w:rsidRPr="00D56ABA" w:rsidRDefault="00116595" w:rsidP="001165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2</w:t>
            </w:r>
          </w:p>
        </w:tc>
      </w:tr>
      <w:tr w:rsidR="00116595" w:rsidRPr="00D56ABA" w14:paraId="60A799AF" w14:textId="77777777" w:rsidTr="00116595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682DCFA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Other races - including </w:t>
            </w:r>
            <w:proofErr w:type="gramStart"/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lti-Racial</w:t>
            </w:r>
            <w:proofErr w:type="gram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5641BB0" w14:textId="77777777" w:rsidR="00116595" w:rsidRPr="00D56ABA" w:rsidRDefault="00116595" w:rsidP="001165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3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4C8729F8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3(0.411,2.160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861F2AC" w14:textId="77777777" w:rsidR="00116595" w:rsidRPr="00D56ABA" w:rsidRDefault="00116595" w:rsidP="001165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89</w:t>
            </w:r>
          </w:p>
        </w:tc>
      </w:tr>
      <w:tr w:rsidR="00116595" w:rsidRPr="00D56ABA" w14:paraId="7C70181A" w14:textId="77777777" w:rsidTr="00116595">
        <w:trPr>
          <w:trHeight w:val="280"/>
        </w:trPr>
        <w:tc>
          <w:tcPr>
            <w:tcW w:w="5245" w:type="dxa"/>
            <w:gridSpan w:val="2"/>
            <w:shd w:val="clear" w:color="auto" w:fill="auto"/>
            <w:noWrap/>
            <w:vAlign w:val="center"/>
            <w:hideMark/>
          </w:tcPr>
          <w:p w14:paraId="18BFA951" w14:textId="794BBFC0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ducation</w:t>
            </w:r>
            <w:r w:rsidRPr="00D56AB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level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0BCF3AA2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80900CA" w14:textId="77777777" w:rsidR="00116595" w:rsidRPr="00D56ABA" w:rsidRDefault="00116595" w:rsidP="001165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16595" w:rsidRPr="00D56ABA" w14:paraId="2D749EC2" w14:textId="77777777" w:rsidTr="00116595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3598BA9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≥High school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D4FDA17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0B6E7C66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8A718F1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</w:tr>
      <w:tr w:rsidR="00116595" w:rsidRPr="00D56ABA" w14:paraId="62C0293E" w14:textId="77777777" w:rsidTr="00116595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DFB3DB5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&lt;High school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A7B42A9" w14:textId="77777777" w:rsidR="00116595" w:rsidRPr="00D56ABA" w:rsidRDefault="00116595" w:rsidP="001165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4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45B93B9D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4(1.018,1.963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E30D74A" w14:textId="77777777" w:rsidR="00116595" w:rsidRPr="00D56ABA" w:rsidRDefault="00116595" w:rsidP="001165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9</w:t>
            </w:r>
          </w:p>
        </w:tc>
      </w:tr>
      <w:tr w:rsidR="00116595" w:rsidRPr="00D56ABA" w14:paraId="664D22C8" w14:textId="77777777" w:rsidTr="00116595">
        <w:trPr>
          <w:trHeight w:val="280"/>
        </w:trPr>
        <w:tc>
          <w:tcPr>
            <w:tcW w:w="5245" w:type="dxa"/>
            <w:gridSpan w:val="2"/>
            <w:shd w:val="clear" w:color="auto" w:fill="auto"/>
            <w:noWrap/>
            <w:vAlign w:val="center"/>
            <w:hideMark/>
          </w:tcPr>
          <w:p w14:paraId="00FB1701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Hyperlipidemia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3BAE2EEC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44AD7FF" w14:textId="77777777" w:rsidR="00116595" w:rsidRPr="00D56ABA" w:rsidRDefault="00116595" w:rsidP="001165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16595" w:rsidRPr="00D56ABA" w14:paraId="77507BCD" w14:textId="77777777" w:rsidTr="00116595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83C47FF" w14:textId="3151A89C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</w:t>
            </w:r>
            <w:r w:rsidRPr="00D56AB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D56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BA2C658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2EA00D77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D314C7F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</w:tr>
      <w:tr w:rsidR="00116595" w:rsidRPr="00D56ABA" w14:paraId="5906E95D" w14:textId="77777777" w:rsidTr="00116595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5AA553E" w14:textId="2DDA3D80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</w:t>
            </w:r>
            <w:r w:rsidRPr="00D56AB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</w:t>
            </w:r>
            <w:r w:rsidRPr="00D56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2950968" w14:textId="77777777" w:rsidR="00116595" w:rsidRPr="00D56ABA" w:rsidRDefault="00116595" w:rsidP="001165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3A96CB79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0(0.750,1.528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608C1FD" w14:textId="77777777" w:rsidR="00116595" w:rsidRPr="00D56ABA" w:rsidRDefault="00116595" w:rsidP="001165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8</w:t>
            </w:r>
          </w:p>
        </w:tc>
      </w:tr>
      <w:tr w:rsidR="00116595" w:rsidRPr="00D56ABA" w14:paraId="059FCAE3" w14:textId="77777777" w:rsidTr="00116595">
        <w:trPr>
          <w:trHeight w:val="280"/>
        </w:trPr>
        <w:tc>
          <w:tcPr>
            <w:tcW w:w="5245" w:type="dxa"/>
            <w:gridSpan w:val="2"/>
            <w:shd w:val="clear" w:color="auto" w:fill="auto"/>
            <w:noWrap/>
            <w:vAlign w:val="center"/>
            <w:hideMark/>
          </w:tcPr>
          <w:p w14:paraId="7933888C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490A550D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C6DA6AB" w14:textId="77777777" w:rsidR="00116595" w:rsidRPr="00D56ABA" w:rsidRDefault="00116595" w:rsidP="001165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16595" w:rsidRPr="00D56ABA" w14:paraId="4FE9041A" w14:textId="77777777" w:rsidTr="00116595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E3714FE" w14:textId="3B8AC916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</w:t>
            </w:r>
            <w:r w:rsidRPr="00D56AB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D56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22D4CC3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1EE68B51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D7B57EE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</w:tr>
      <w:tr w:rsidR="00116595" w:rsidRPr="00D56ABA" w14:paraId="357F9C41" w14:textId="77777777" w:rsidTr="00116595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94F2D97" w14:textId="0052BCAC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</w:t>
            </w:r>
            <w:r w:rsidRPr="00D56AB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</w:t>
            </w:r>
            <w:r w:rsidRPr="00D56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D94D306" w14:textId="77777777" w:rsidR="00116595" w:rsidRPr="00D56ABA" w:rsidRDefault="00116595" w:rsidP="001165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1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41704680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1(0.504,0.893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B4D749F" w14:textId="77777777" w:rsidR="00116595" w:rsidRPr="00D56ABA" w:rsidRDefault="00116595" w:rsidP="001165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</w:t>
            </w:r>
          </w:p>
        </w:tc>
      </w:tr>
      <w:tr w:rsidR="00116595" w:rsidRPr="00D56ABA" w14:paraId="3BEF4492" w14:textId="77777777" w:rsidTr="00116595">
        <w:trPr>
          <w:trHeight w:val="280"/>
        </w:trPr>
        <w:tc>
          <w:tcPr>
            <w:tcW w:w="5245" w:type="dxa"/>
            <w:gridSpan w:val="2"/>
            <w:shd w:val="clear" w:color="auto" w:fill="auto"/>
            <w:noWrap/>
            <w:vAlign w:val="center"/>
            <w:hideMark/>
          </w:tcPr>
          <w:p w14:paraId="7B9A2EB2" w14:textId="12144DE6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lcohol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64FE4EA2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B1B9351" w14:textId="77777777" w:rsidR="00116595" w:rsidRPr="00D56ABA" w:rsidRDefault="00116595" w:rsidP="001165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16595" w:rsidRPr="00D56ABA" w14:paraId="70DD2A88" w14:textId="77777777" w:rsidTr="00116595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5266D14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Nondrinker or Light drinke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E338284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6922CB28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6D8A920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</w:tr>
      <w:tr w:rsidR="00116595" w:rsidRPr="00D56ABA" w14:paraId="04BB7698" w14:textId="77777777" w:rsidTr="00116595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FB591A0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Heavy drinke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3A08875" w14:textId="50D641E1" w:rsidR="00116595" w:rsidRPr="00D56ABA" w:rsidRDefault="00116595" w:rsidP="001165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</w:t>
            </w:r>
            <w:r w:rsidR="000935E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609FC88B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0(0.399,0.842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CDD66BE" w14:textId="77777777" w:rsidR="00116595" w:rsidRPr="00D56ABA" w:rsidRDefault="00116595" w:rsidP="001165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</w:t>
            </w:r>
          </w:p>
        </w:tc>
      </w:tr>
      <w:tr w:rsidR="00116595" w:rsidRPr="00D56ABA" w14:paraId="57A58FD7" w14:textId="77777777" w:rsidTr="00116595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6C16A87" w14:textId="45112A19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Smoking statu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520978E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2E630C9C" w14:textId="77777777" w:rsidR="00116595" w:rsidRPr="00D56ABA" w:rsidRDefault="00116595" w:rsidP="001165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8E79756" w14:textId="77777777" w:rsidR="00116595" w:rsidRPr="00D56ABA" w:rsidRDefault="00116595" w:rsidP="001165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16595" w:rsidRPr="00D56ABA" w14:paraId="34AE6CBD" w14:textId="77777777" w:rsidTr="00116595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58BFD88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forme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689F663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55BE25B4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AB96040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</w:tr>
      <w:tr w:rsidR="00116595" w:rsidRPr="00D56ABA" w14:paraId="76525BC5" w14:textId="77777777" w:rsidTr="00116595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28E614F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neve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B37D496" w14:textId="77777777" w:rsidR="00116595" w:rsidRPr="00D56ABA" w:rsidRDefault="00116595" w:rsidP="001165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1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37E363DF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1(0.440,0.794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97B32A3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116595" w:rsidRPr="00D56ABA" w14:paraId="0D5F4DF2" w14:textId="77777777" w:rsidTr="00116595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0979C7C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 xml:space="preserve">    now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35B2E11" w14:textId="77777777" w:rsidR="00116595" w:rsidRPr="00D56ABA" w:rsidRDefault="00116595" w:rsidP="001165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36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3C032708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36(0.576,1.213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FFD241D" w14:textId="77777777" w:rsidR="00116595" w:rsidRPr="00D56ABA" w:rsidRDefault="00116595" w:rsidP="001165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6</w:t>
            </w:r>
          </w:p>
        </w:tc>
      </w:tr>
      <w:tr w:rsidR="00116595" w:rsidRPr="00D56ABA" w14:paraId="7BD7016D" w14:textId="77777777" w:rsidTr="00116595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C3DF57D" w14:textId="27F20D24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FFF7536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56403FF4" w14:textId="77777777" w:rsidR="00116595" w:rsidRPr="00D56ABA" w:rsidRDefault="00116595" w:rsidP="001165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9E25B57" w14:textId="77777777" w:rsidR="00116595" w:rsidRPr="00D56ABA" w:rsidRDefault="00116595" w:rsidP="001165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16595" w:rsidRPr="00D56ABA" w14:paraId="3625A9B1" w14:textId="77777777" w:rsidTr="00116595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25EB74D" w14:textId="42210BBE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Y</w:t>
            </w:r>
            <w:r w:rsidRPr="00D56AB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e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6AAAC77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5CA6FA24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CD72EA8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</w:tr>
      <w:tr w:rsidR="00116595" w:rsidRPr="00D56ABA" w14:paraId="4D4EAB68" w14:textId="77777777" w:rsidTr="00116595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DEBA9CA" w14:textId="20482A2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N</w:t>
            </w:r>
            <w:r w:rsidRPr="00D56AB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4DD96F4" w14:textId="77777777" w:rsidR="00116595" w:rsidRPr="00D56ABA" w:rsidRDefault="00116595" w:rsidP="001165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6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33F4F00C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6(0.699,1.097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6A9DB4B" w14:textId="77777777" w:rsidR="00116595" w:rsidRPr="00D56ABA" w:rsidRDefault="00116595" w:rsidP="001165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9</w:t>
            </w:r>
          </w:p>
        </w:tc>
      </w:tr>
      <w:tr w:rsidR="00116595" w:rsidRPr="00D56ABA" w14:paraId="16B87BDC" w14:textId="77777777" w:rsidTr="00116595">
        <w:trPr>
          <w:trHeight w:val="280"/>
        </w:trPr>
        <w:tc>
          <w:tcPr>
            <w:tcW w:w="5245" w:type="dxa"/>
            <w:gridSpan w:val="2"/>
            <w:shd w:val="clear" w:color="auto" w:fill="auto"/>
            <w:noWrap/>
            <w:vAlign w:val="center"/>
            <w:hideMark/>
          </w:tcPr>
          <w:p w14:paraId="5E12827B" w14:textId="56DC68DF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D56A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ric_acid</w:t>
            </w:r>
            <w:proofErr w:type="spellEnd"/>
            <w:r w:rsidRPr="00D56AB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(mg/dl)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07249063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0C3E86E" w14:textId="77777777" w:rsidR="00116595" w:rsidRPr="00D56ABA" w:rsidRDefault="00116595" w:rsidP="001165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16595" w:rsidRPr="00D56ABA" w14:paraId="2B8A332C" w14:textId="77777777" w:rsidTr="00116595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E746DBB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&lt;5.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3A26B5D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58FD8CC0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20D83E9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</w:tr>
      <w:tr w:rsidR="00116595" w:rsidRPr="00D56ABA" w14:paraId="39478507" w14:textId="77777777" w:rsidTr="00116595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FD9FB4B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≥6.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88A640F" w14:textId="77777777" w:rsidR="00116595" w:rsidRPr="00D56ABA" w:rsidRDefault="00116595" w:rsidP="001165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72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102D5803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72(0.773,1.222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6962649" w14:textId="77777777" w:rsidR="00116595" w:rsidRPr="00D56ABA" w:rsidRDefault="00116595" w:rsidP="001165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07</w:t>
            </w:r>
          </w:p>
        </w:tc>
      </w:tr>
      <w:tr w:rsidR="00116595" w:rsidRPr="00D56ABA" w14:paraId="6C0032C6" w14:textId="77777777" w:rsidTr="00116595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7C73477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5.5–6.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0346152" w14:textId="77777777" w:rsidR="00116595" w:rsidRPr="00D56ABA" w:rsidRDefault="00116595" w:rsidP="001165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4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74864115" w14:textId="77777777" w:rsidR="00116595" w:rsidRPr="00D56ABA" w:rsidRDefault="00116595" w:rsidP="001165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4(0.594,1.034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D7BA89B" w14:textId="77777777" w:rsidR="00116595" w:rsidRPr="00D56ABA" w:rsidRDefault="00116595" w:rsidP="001165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6A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5</w:t>
            </w:r>
          </w:p>
        </w:tc>
      </w:tr>
    </w:tbl>
    <w:p w14:paraId="276EF8E7" w14:textId="77777777" w:rsidR="00116595" w:rsidRPr="000F2990" w:rsidRDefault="00116595">
      <w:pPr>
        <w:rPr>
          <w:rFonts w:hint="eastAsia"/>
        </w:rPr>
      </w:pPr>
    </w:p>
    <w:sectPr w:rsidR="00116595" w:rsidRPr="000F29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61888A" w14:textId="77777777" w:rsidR="006069F7" w:rsidRDefault="006069F7" w:rsidP="0033162A">
      <w:pPr>
        <w:rPr>
          <w:rFonts w:hint="eastAsia"/>
        </w:rPr>
      </w:pPr>
      <w:r>
        <w:separator/>
      </w:r>
    </w:p>
  </w:endnote>
  <w:endnote w:type="continuationSeparator" w:id="0">
    <w:p w14:paraId="2B3CDD8A" w14:textId="77777777" w:rsidR="006069F7" w:rsidRDefault="006069F7" w:rsidP="0033162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6825E6" w14:textId="77777777" w:rsidR="006069F7" w:rsidRDefault="006069F7" w:rsidP="0033162A">
      <w:pPr>
        <w:rPr>
          <w:rFonts w:hint="eastAsia"/>
        </w:rPr>
      </w:pPr>
      <w:r>
        <w:separator/>
      </w:r>
    </w:p>
  </w:footnote>
  <w:footnote w:type="continuationSeparator" w:id="0">
    <w:p w14:paraId="0DC97C01" w14:textId="77777777" w:rsidR="006069F7" w:rsidRDefault="006069F7" w:rsidP="0033162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D3A"/>
    <w:rsid w:val="000519CE"/>
    <w:rsid w:val="000935E1"/>
    <w:rsid w:val="000F2990"/>
    <w:rsid w:val="00105568"/>
    <w:rsid w:val="00116595"/>
    <w:rsid w:val="001237F3"/>
    <w:rsid w:val="001834FD"/>
    <w:rsid w:val="0022171C"/>
    <w:rsid w:val="00254A8E"/>
    <w:rsid w:val="00287D08"/>
    <w:rsid w:val="0033162A"/>
    <w:rsid w:val="00343D3A"/>
    <w:rsid w:val="00400B08"/>
    <w:rsid w:val="004632DE"/>
    <w:rsid w:val="0052543B"/>
    <w:rsid w:val="00535FA6"/>
    <w:rsid w:val="00544539"/>
    <w:rsid w:val="006069F7"/>
    <w:rsid w:val="00676495"/>
    <w:rsid w:val="006E66A9"/>
    <w:rsid w:val="007007A3"/>
    <w:rsid w:val="008043D5"/>
    <w:rsid w:val="00837F87"/>
    <w:rsid w:val="0088001E"/>
    <w:rsid w:val="008E232A"/>
    <w:rsid w:val="00954303"/>
    <w:rsid w:val="00A371BE"/>
    <w:rsid w:val="00AA5574"/>
    <w:rsid w:val="00AB67F0"/>
    <w:rsid w:val="00B160F0"/>
    <w:rsid w:val="00B42A7A"/>
    <w:rsid w:val="00B7778E"/>
    <w:rsid w:val="00C37A65"/>
    <w:rsid w:val="00D43B5C"/>
    <w:rsid w:val="00D56ABA"/>
    <w:rsid w:val="00DC4F89"/>
    <w:rsid w:val="00E43DB8"/>
    <w:rsid w:val="00E81D30"/>
    <w:rsid w:val="00FA034F"/>
    <w:rsid w:val="00FC4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F0419D"/>
  <w15:chartTrackingRefBased/>
  <w15:docId w15:val="{7FDC00E6-339E-41B3-9F3F-637BFD1E9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162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43D3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43D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43D3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43D3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43D3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43D3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43D3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43D3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43D3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43D3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43D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43D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43D3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43D3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43D3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43D3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43D3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43D3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43D3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43D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43D3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43D3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43D3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43D3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43D3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43D3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43D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43D3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43D3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3162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3162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316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316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514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6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9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6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246</Words>
  <Characters>1405</Characters>
  <Application>Microsoft Office Word</Application>
  <DocSecurity>0</DocSecurity>
  <Lines>11</Lines>
  <Paragraphs>3</Paragraphs>
  <ScaleCrop>false</ScaleCrop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yang jin</dc:creator>
  <cp:keywords/>
  <dc:description/>
  <cp:lastModifiedBy>yanyang jin</cp:lastModifiedBy>
  <cp:revision>23</cp:revision>
  <dcterms:created xsi:type="dcterms:W3CDTF">2025-05-31T03:47:00Z</dcterms:created>
  <dcterms:modified xsi:type="dcterms:W3CDTF">2025-06-07T14:49:00Z</dcterms:modified>
</cp:coreProperties>
</file>